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E1EA0" w14:textId="5AAE01F0" w:rsidR="002D1F5C" w:rsidRDefault="00756755">
      <w:r>
        <w:t>In this supplemental video, a top-down view of BZ droplets is visible. The droplets are not subject to any external electric field.</w:t>
      </w:r>
    </w:p>
    <w:sectPr w:rsidR="002D1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55"/>
    <w:rsid w:val="002D1F5C"/>
    <w:rsid w:val="00756755"/>
    <w:rsid w:val="009E4CC9"/>
    <w:rsid w:val="00C1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3FDFC"/>
  <w15:chartTrackingRefBased/>
  <w15:docId w15:val="{7F329EED-554F-47EB-B03D-CF2142BE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10</Characters>
  <Application>Microsoft Office Word</Application>
  <DocSecurity>0</DocSecurity>
  <Lines>2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ck</dc:creator>
  <cp:keywords/>
  <dc:description/>
  <cp:lastModifiedBy>Oliver Back</cp:lastModifiedBy>
  <cp:revision>1</cp:revision>
  <dcterms:created xsi:type="dcterms:W3CDTF">2022-11-02T11:48:00Z</dcterms:created>
  <dcterms:modified xsi:type="dcterms:W3CDTF">2022-11-0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1fd76-8cc0-4898-84be-3f8bbb751def</vt:lpwstr>
  </property>
</Properties>
</file>